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5668" w:rsidRDefault="00D45668" w:rsidP="00D45668">
      <w:pPr>
        <w:spacing w:line="360" w:lineRule="auto"/>
        <w:rPr>
          <w:b/>
          <w:bCs/>
        </w:rPr>
      </w:pPr>
      <w:r w:rsidRPr="00FA35B0">
        <w:rPr>
          <w:b/>
          <w:noProof/>
          <w:lang w:eastAsia="nl-BE"/>
        </w:rPr>
        <w:t>S</w:t>
      </w:r>
      <w:r>
        <w:rPr>
          <w:b/>
          <w:noProof/>
          <w:lang w:eastAsia="nl-BE"/>
        </w:rPr>
        <w:t>3</w:t>
      </w:r>
      <w:r>
        <w:rPr>
          <w:noProof/>
          <w:lang w:eastAsia="nl-BE"/>
        </w:rPr>
        <w:t xml:space="preserve"> </w:t>
      </w:r>
      <w:r w:rsidRPr="00FA35B0">
        <w:rPr>
          <w:b/>
          <w:noProof/>
          <w:lang w:eastAsia="nl-BE"/>
        </w:rPr>
        <w:t>Table</w:t>
      </w:r>
      <w:r>
        <w:rPr>
          <w:b/>
          <w:noProof/>
          <w:lang w:eastAsia="nl-BE"/>
        </w:rPr>
        <w:t>.</w:t>
      </w:r>
      <w:r>
        <w:rPr>
          <w:lang w:val="en-US"/>
        </w:rPr>
        <w:t xml:space="preserve"> </w:t>
      </w:r>
      <w:r w:rsidRPr="002D03A3">
        <w:rPr>
          <w:b/>
          <w:lang w:val="en-US"/>
        </w:rPr>
        <w:t xml:space="preserve">List of the microsatellite markers used for the </w:t>
      </w:r>
      <w:r>
        <w:rPr>
          <w:b/>
          <w:lang w:val="en-US"/>
        </w:rPr>
        <w:t>genotype</w:t>
      </w:r>
      <w:r w:rsidRPr="002D03A3">
        <w:rPr>
          <w:b/>
          <w:lang w:val="en-US"/>
        </w:rPr>
        <w:t xml:space="preserve"> identification. TA; annealing temperature, MP: multiplex</w:t>
      </w:r>
    </w:p>
    <w:p w:rsidR="00D45668" w:rsidRDefault="00D45668" w:rsidP="00D45668">
      <w:pPr>
        <w:spacing w:line="360" w:lineRule="auto"/>
        <w:rPr>
          <w:b/>
          <w:bCs/>
        </w:rPr>
      </w:pPr>
    </w:p>
    <w:tbl>
      <w:tblPr>
        <w:tblpPr w:leftFromText="142" w:rightFromText="142" w:vertAnchor="text" w:horzAnchor="margin" w:tblpY="1"/>
        <w:tblW w:w="10232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43"/>
        <w:gridCol w:w="1051"/>
        <w:gridCol w:w="2727"/>
        <w:gridCol w:w="2623"/>
        <w:gridCol w:w="1009"/>
        <w:gridCol w:w="965"/>
        <w:gridCol w:w="339"/>
        <w:gridCol w:w="394"/>
        <w:gridCol w:w="481"/>
      </w:tblGrid>
      <w:tr w:rsidR="00D45668" w:rsidRPr="00AB49AF" w:rsidTr="00991A26">
        <w:trPr>
          <w:trHeight w:val="226"/>
        </w:trPr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5668" w:rsidRPr="00050FF3" w:rsidRDefault="00D45668" w:rsidP="00991A26">
            <w:pPr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val="en-GB" w:eastAsia="nl-BE"/>
              </w:rPr>
            </w:pPr>
            <w:r w:rsidRPr="00050FF3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val="en-GB" w:eastAsia="nl-BE"/>
              </w:rPr>
              <w:t>Sl. No.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5668" w:rsidRPr="00050FF3" w:rsidRDefault="00D45668" w:rsidP="00991A26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 w:eastAsia="nl-BE"/>
              </w:rPr>
            </w:pPr>
            <w:r w:rsidRPr="00050FF3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 w:eastAsia="nl-BE"/>
              </w:rPr>
              <w:t>Locus</w:t>
            </w:r>
          </w:p>
        </w:tc>
        <w:tc>
          <w:tcPr>
            <w:tcW w:w="2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5668" w:rsidRPr="00050FF3" w:rsidRDefault="00D45668" w:rsidP="00991A26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 w:eastAsia="nl-BE"/>
              </w:rPr>
            </w:pPr>
            <w:r w:rsidRPr="00050FF3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 w:eastAsia="nl-BE"/>
              </w:rPr>
              <w:t>LeftPrimer /forward (5′→3′)</w:t>
            </w:r>
          </w:p>
        </w:tc>
        <w:tc>
          <w:tcPr>
            <w:tcW w:w="2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5668" w:rsidRPr="00050FF3" w:rsidRDefault="00D45668" w:rsidP="00991A26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 w:eastAsia="nl-BE"/>
              </w:rPr>
            </w:pPr>
            <w:r w:rsidRPr="00050FF3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 w:eastAsia="nl-BE"/>
              </w:rPr>
              <w:t>RightPrimer/reverse (5′→3′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5668" w:rsidRPr="00050FF3" w:rsidRDefault="00D45668" w:rsidP="00991A26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 w:eastAsia="nl-BE"/>
              </w:rPr>
            </w:pPr>
            <w:r w:rsidRPr="00050FF3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 w:eastAsia="nl-BE"/>
              </w:rPr>
              <w:t>Motif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5668" w:rsidRPr="00050FF3" w:rsidRDefault="00D45668" w:rsidP="00991A26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 w:eastAsia="nl-BE"/>
              </w:rPr>
            </w:pPr>
            <w:r w:rsidRPr="00050FF3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 w:eastAsia="nl-BE"/>
              </w:rPr>
              <w:t>Expected Product length</w:t>
            </w:r>
          </w:p>
        </w:tc>
        <w:tc>
          <w:tcPr>
            <w:tcW w:w="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5668" w:rsidRPr="00050FF3" w:rsidRDefault="00D45668" w:rsidP="00991A26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 w:eastAsia="nl-BE"/>
              </w:rPr>
            </w:pPr>
            <w:r w:rsidRPr="00050FF3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 w:eastAsia="nl-BE"/>
              </w:rPr>
              <w:t>TA</w:t>
            </w:r>
          </w:p>
        </w:tc>
        <w:tc>
          <w:tcPr>
            <w:tcW w:w="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5668" w:rsidRPr="00050FF3" w:rsidRDefault="00D45668" w:rsidP="00991A26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 w:eastAsia="nl-BE"/>
              </w:rPr>
            </w:pPr>
            <w:r w:rsidRPr="00050FF3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 w:eastAsia="nl-BE"/>
              </w:rPr>
              <w:t>MP</w:t>
            </w:r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5668" w:rsidRPr="00050FF3" w:rsidRDefault="00D45668" w:rsidP="00991A26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 w:eastAsia="nl-BE"/>
              </w:rPr>
            </w:pPr>
            <w:r w:rsidRPr="00050FF3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 w:eastAsia="nl-BE"/>
              </w:rPr>
              <w:t>Dye</w:t>
            </w:r>
          </w:p>
        </w:tc>
      </w:tr>
      <w:tr w:rsidR="00D45668" w:rsidRPr="00AB49AF" w:rsidTr="00991A26">
        <w:trPr>
          <w:trHeight w:val="226"/>
        </w:trPr>
        <w:tc>
          <w:tcPr>
            <w:tcW w:w="6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5668" w:rsidRPr="00050FF3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nl-BE"/>
              </w:rPr>
            </w:pPr>
            <w:r w:rsidRPr="00050FF3"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nl-BE"/>
              </w:rPr>
              <w:t>1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5668" w:rsidRPr="00050FF3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nl-BE"/>
              </w:rPr>
            </w:pPr>
            <w:r w:rsidRPr="00050FF3"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nl-BE"/>
              </w:rPr>
              <w:t>PMGC_14</w:t>
            </w:r>
          </w:p>
        </w:tc>
        <w:tc>
          <w:tcPr>
            <w:tcW w:w="27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050FF3"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nl-BE"/>
              </w:rPr>
              <w:t>TTCAG</w:t>
            </w: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AATGTGCATGATGG</w:t>
            </w:r>
          </w:p>
        </w:tc>
        <w:tc>
          <w:tcPr>
            <w:tcW w:w="26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GTGATGATCTCACCGTTTG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CTT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179 - 227</w:t>
            </w:r>
          </w:p>
        </w:tc>
        <w:tc>
          <w:tcPr>
            <w:tcW w:w="3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52</w:t>
            </w:r>
          </w:p>
        </w:tc>
        <w:tc>
          <w:tcPr>
            <w:tcW w:w="3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1</w:t>
            </w:r>
          </w:p>
        </w:tc>
        <w:tc>
          <w:tcPr>
            <w:tcW w:w="4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FAM</w:t>
            </w:r>
          </w:p>
        </w:tc>
      </w:tr>
      <w:tr w:rsidR="00D45668" w:rsidRPr="00AB49AF" w:rsidTr="00991A26">
        <w:trPr>
          <w:trHeight w:val="226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2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PMGC_2163</w:t>
            </w:r>
          </w:p>
        </w:tc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CAATCGAAGGTAAGGTTAGTG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CGTTGGACATAGATCACACG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GA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198 - 220</w:t>
            </w:r>
          </w:p>
        </w:tc>
        <w:tc>
          <w:tcPr>
            <w:tcW w:w="339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5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1</w:t>
            </w:r>
          </w:p>
        </w:tc>
        <w:tc>
          <w:tcPr>
            <w:tcW w:w="481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NED</w:t>
            </w:r>
          </w:p>
        </w:tc>
      </w:tr>
      <w:tr w:rsidR="00D45668" w:rsidRPr="00AB49AF" w:rsidTr="00991A26">
        <w:trPr>
          <w:trHeight w:val="226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3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WPMS_05</w:t>
            </w:r>
          </w:p>
        </w:tc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TTCTTTTTCAACTGCCTAACTT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TGATCCAATAACAGACAGAACA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GT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263 - 291</w:t>
            </w:r>
          </w:p>
        </w:tc>
        <w:tc>
          <w:tcPr>
            <w:tcW w:w="339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5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1</w:t>
            </w:r>
          </w:p>
        </w:tc>
        <w:tc>
          <w:tcPr>
            <w:tcW w:w="481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VIC</w:t>
            </w:r>
          </w:p>
        </w:tc>
      </w:tr>
      <w:tr w:rsidR="00D45668" w:rsidRPr="00AB49AF" w:rsidTr="00991A26">
        <w:trPr>
          <w:trHeight w:val="235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WPMS_16</w:t>
            </w:r>
          </w:p>
        </w:tc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CTCGTACTATTTCCGATGATGACC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AGATTATTAGGTGGGCCAAGGACT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GTC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128-167</w:t>
            </w:r>
          </w:p>
        </w:tc>
        <w:tc>
          <w:tcPr>
            <w:tcW w:w="339" w:type="dxa"/>
            <w:shd w:val="clear" w:color="auto" w:fill="auto"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52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1</w:t>
            </w:r>
          </w:p>
        </w:tc>
        <w:tc>
          <w:tcPr>
            <w:tcW w:w="481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PET</w:t>
            </w:r>
          </w:p>
        </w:tc>
      </w:tr>
      <w:tr w:rsidR="00D45668" w:rsidRPr="00AB49AF" w:rsidTr="00991A26">
        <w:trPr>
          <w:trHeight w:val="226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5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ORPM 312</w:t>
            </w:r>
          </w:p>
        </w:tc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GTGGGGATCAATCCAAAAGA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CCCATATCAAACCATTTGAAAAA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CCT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eastAsia="Times New Roman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eastAsia="Times New Roman"/>
                <w:color w:val="000000"/>
                <w:sz w:val="18"/>
                <w:szCs w:val="18"/>
                <w:lang w:val="nl-BE" w:eastAsia="nl-BE"/>
              </w:rPr>
              <w:t>189–201</w:t>
            </w:r>
          </w:p>
        </w:tc>
        <w:tc>
          <w:tcPr>
            <w:tcW w:w="339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eastAsia="Times New Roman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2</w:t>
            </w:r>
          </w:p>
        </w:tc>
        <w:tc>
          <w:tcPr>
            <w:tcW w:w="481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FAM</w:t>
            </w:r>
          </w:p>
        </w:tc>
      </w:tr>
      <w:tr w:rsidR="00D45668" w:rsidRPr="00AB49AF" w:rsidTr="00991A26">
        <w:trPr>
          <w:trHeight w:val="226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6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WPMS_20</w:t>
            </w:r>
          </w:p>
        </w:tc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GTGCGCACATCTATGACTATCG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ATCTTGTAATTCTCCGGGCATCT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TTCTGG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224 - 242</w:t>
            </w:r>
          </w:p>
        </w:tc>
        <w:tc>
          <w:tcPr>
            <w:tcW w:w="339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5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2</w:t>
            </w:r>
          </w:p>
        </w:tc>
        <w:tc>
          <w:tcPr>
            <w:tcW w:w="481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NED</w:t>
            </w:r>
          </w:p>
        </w:tc>
      </w:tr>
      <w:tr w:rsidR="00D45668" w:rsidRPr="00AB49AF" w:rsidTr="00991A26">
        <w:trPr>
          <w:trHeight w:val="226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7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PTR2</w:t>
            </w:r>
          </w:p>
        </w:tc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AAGAAGAACTCGAAGATGAAGAACT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ACTGACAAAACCCCTAATCTAACAA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TGG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207 -228</w:t>
            </w:r>
          </w:p>
        </w:tc>
        <w:tc>
          <w:tcPr>
            <w:tcW w:w="339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5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2</w:t>
            </w:r>
          </w:p>
        </w:tc>
        <w:tc>
          <w:tcPr>
            <w:tcW w:w="481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VIC</w:t>
            </w:r>
          </w:p>
        </w:tc>
      </w:tr>
      <w:tr w:rsidR="00D45668" w:rsidRPr="00AB49AF" w:rsidTr="00991A26">
        <w:trPr>
          <w:trHeight w:val="235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8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PTR7</w:t>
            </w:r>
          </w:p>
        </w:tc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ATTTGATGCCTCTTCCTTCCAGT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TATTTTCATTTTCCCTTTGCTTT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(CT)5AT(CT)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 xml:space="preserve">230 -250 </w:t>
            </w:r>
          </w:p>
        </w:tc>
        <w:tc>
          <w:tcPr>
            <w:tcW w:w="339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5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2</w:t>
            </w:r>
          </w:p>
        </w:tc>
        <w:tc>
          <w:tcPr>
            <w:tcW w:w="481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PET</w:t>
            </w:r>
          </w:p>
        </w:tc>
      </w:tr>
      <w:tr w:rsidR="00D45668" w:rsidRPr="00AB49AF" w:rsidTr="00991A26">
        <w:trPr>
          <w:trHeight w:val="226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9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WPMS_14</w:t>
            </w:r>
          </w:p>
        </w:tc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CAGCCGCAGCCACTGAGAAATC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GCCTGCTGAGAAGACTGCCTTGAC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CGT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221 - 304</w:t>
            </w:r>
          </w:p>
        </w:tc>
        <w:tc>
          <w:tcPr>
            <w:tcW w:w="339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5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3</w:t>
            </w:r>
          </w:p>
        </w:tc>
        <w:tc>
          <w:tcPr>
            <w:tcW w:w="481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FAM</w:t>
            </w:r>
          </w:p>
        </w:tc>
      </w:tr>
      <w:tr w:rsidR="00D45668" w:rsidRPr="00AB49AF" w:rsidTr="00991A26">
        <w:trPr>
          <w:trHeight w:val="226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1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WPMS_15</w:t>
            </w:r>
          </w:p>
        </w:tc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CAACAAACCATCAATGAAGAAGAC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AGAGGGTGTTGGGGGTGACTA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CCT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188 - 203</w:t>
            </w:r>
          </w:p>
        </w:tc>
        <w:tc>
          <w:tcPr>
            <w:tcW w:w="339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5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3</w:t>
            </w:r>
          </w:p>
        </w:tc>
        <w:tc>
          <w:tcPr>
            <w:tcW w:w="481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NED</w:t>
            </w:r>
          </w:p>
        </w:tc>
      </w:tr>
      <w:tr w:rsidR="00D45668" w:rsidRPr="00AB49AF" w:rsidTr="00991A26">
        <w:trPr>
          <w:trHeight w:val="226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11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WPMS_19</w:t>
            </w:r>
          </w:p>
        </w:tc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AGCCACAGCAAATTCAGATGATGC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CCTGCTGAGAAGACTGCCTTGACA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CAG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174-252</w:t>
            </w:r>
          </w:p>
        </w:tc>
        <w:tc>
          <w:tcPr>
            <w:tcW w:w="339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5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3</w:t>
            </w:r>
          </w:p>
        </w:tc>
        <w:tc>
          <w:tcPr>
            <w:tcW w:w="481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VIC</w:t>
            </w:r>
          </w:p>
        </w:tc>
      </w:tr>
      <w:tr w:rsidR="00D45668" w:rsidRPr="00AB49AF" w:rsidTr="00991A26">
        <w:trPr>
          <w:trHeight w:val="226"/>
        </w:trPr>
        <w:tc>
          <w:tcPr>
            <w:tcW w:w="643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12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WPMS_22</w:t>
            </w:r>
          </w:p>
        </w:tc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ACATGCTACGTGTTTGGAATG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ATCGTATGGATGTAATTGTCTTA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TGA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100-135</w:t>
            </w:r>
          </w:p>
        </w:tc>
        <w:tc>
          <w:tcPr>
            <w:tcW w:w="339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57</w:t>
            </w:r>
          </w:p>
        </w:tc>
        <w:tc>
          <w:tcPr>
            <w:tcW w:w="394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3</w:t>
            </w:r>
          </w:p>
        </w:tc>
        <w:tc>
          <w:tcPr>
            <w:tcW w:w="481" w:type="dxa"/>
            <w:shd w:val="clear" w:color="auto" w:fill="auto"/>
            <w:noWrap/>
            <w:vAlign w:val="center"/>
            <w:hideMark/>
          </w:tcPr>
          <w:p w:rsidR="00D45668" w:rsidRPr="00AB49AF" w:rsidRDefault="00D45668" w:rsidP="00991A26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</w:pPr>
            <w:r w:rsidRPr="00AB49AF">
              <w:rPr>
                <w:rFonts w:ascii="Calibri" w:eastAsia="Times New Roman" w:hAnsi="Calibri"/>
                <w:color w:val="000000"/>
                <w:sz w:val="18"/>
                <w:szCs w:val="18"/>
                <w:lang w:val="nl-BE" w:eastAsia="nl-BE"/>
              </w:rPr>
              <w:t>FAM</w:t>
            </w:r>
          </w:p>
        </w:tc>
      </w:tr>
    </w:tbl>
    <w:p w:rsidR="00D45668" w:rsidRDefault="00D45668" w:rsidP="00D45668">
      <w:pPr>
        <w:rPr>
          <w:b/>
          <w:bCs/>
        </w:rPr>
      </w:pPr>
      <w:bookmarkStart w:id="0" w:name="_GoBack"/>
      <w:bookmarkEnd w:id="0"/>
    </w:p>
    <w:p w:rsidR="00DC53BB" w:rsidRDefault="00DC53BB"/>
    <w:sectPr w:rsidR="00DC53BB" w:rsidSect="0074041D">
      <w:pgSz w:w="11907" w:h="16840" w:code="9"/>
      <w:pgMar w:top="1134" w:right="1134" w:bottom="1134" w:left="1134" w:header="567" w:footer="56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63F3"/>
    <w:rsid w:val="0074041D"/>
    <w:rsid w:val="00C430D0"/>
    <w:rsid w:val="00D45668"/>
    <w:rsid w:val="00DC53BB"/>
    <w:rsid w:val="00EA1634"/>
    <w:rsid w:val="00F16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583DFF-2754-48B6-8251-E5D5E310D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5668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26</Characters>
  <Application>Microsoft Office Word</Application>
  <DocSecurity>0</DocSecurity>
  <Lines>8</Lines>
  <Paragraphs>2</Paragraphs>
  <ScaleCrop>false</ScaleCrop>
  <Company>ForNaLab</Company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itra Dewan</dc:creator>
  <cp:keywords/>
  <dc:description/>
  <cp:lastModifiedBy>Sumitra Dewan</cp:lastModifiedBy>
  <cp:revision>3</cp:revision>
  <dcterms:created xsi:type="dcterms:W3CDTF">2018-10-30T10:21:00Z</dcterms:created>
  <dcterms:modified xsi:type="dcterms:W3CDTF">2018-10-30T10:22:00Z</dcterms:modified>
</cp:coreProperties>
</file>